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78C73" w14:textId="069164D0" w:rsidR="008259C8" w:rsidRDefault="00873A5C" w:rsidP="00873A5C">
      <w:pPr>
        <w:shd w:val="clear" w:color="auto" w:fill="FFFFFF"/>
        <w:rPr>
          <w:rFonts w:ascii="Times New Roman" w:eastAsia="Times New Roman" w:hAnsi="Times New Roman" w:cs="Times New Roman"/>
          <w:b/>
          <w:color w:val="201F1E"/>
          <w:sz w:val="24"/>
          <w:szCs w:val="24"/>
        </w:rPr>
      </w:pPr>
      <w:r w:rsidRPr="00873A5C">
        <w:rPr>
          <w:rFonts w:ascii="Times New Roman" w:eastAsia="Times New Roman" w:hAnsi="Times New Roman" w:cs="Times New Roman"/>
          <w:b/>
          <w:color w:val="201F1E"/>
          <w:sz w:val="24"/>
          <w:szCs w:val="24"/>
        </w:rPr>
        <w:t xml:space="preserve">Multimedia Appendix 1. </w:t>
      </w:r>
      <w:r w:rsidRPr="00873A5C">
        <w:rPr>
          <w:rFonts w:ascii="Times New Roman" w:eastAsia="Times New Roman" w:hAnsi="Times New Roman" w:cs="Times New Roman"/>
          <w:bCs/>
          <w:color w:val="201F1E"/>
          <w:sz w:val="24"/>
          <w:szCs w:val="24"/>
        </w:rPr>
        <w:t>Intervention modifications for remote online delivery.</w:t>
      </w:r>
      <w:r w:rsidR="001618A8">
        <w:rPr>
          <w:rFonts w:ascii="Times New Roman" w:eastAsia="Times New Roman" w:hAnsi="Times New Roman" w:cs="Times New Roman"/>
          <w:b/>
          <w:color w:val="201F1E"/>
          <w:sz w:val="24"/>
          <w:szCs w:val="24"/>
        </w:rPr>
        <w:t xml:space="preserve"> </w:t>
      </w:r>
    </w:p>
    <w:p w14:paraId="5B440492" w14:textId="77777777" w:rsidR="008259C8" w:rsidRDefault="008259C8">
      <w:pPr>
        <w:shd w:val="clear" w:color="auto" w:fill="FFFFFF"/>
        <w:rPr>
          <w:rFonts w:ascii="Times New Roman" w:eastAsia="Times New Roman" w:hAnsi="Times New Roman" w:cs="Times New Roman"/>
          <w:b/>
          <w:color w:val="201F1E"/>
          <w:sz w:val="24"/>
          <w:szCs w:val="24"/>
        </w:rPr>
      </w:pPr>
    </w:p>
    <w:tbl>
      <w:tblPr>
        <w:tblStyle w:val="a"/>
        <w:tblW w:w="83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050"/>
        <w:gridCol w:w="4290"/>
      </w:tblGrid>
      <w:tr w:rsidR="008259C8" w14:paraId="02E9A6FD" w14:textId="77777777">
        <w:tc>
          <w:tcPr>
            <w:tcW w:w="40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04B59" w14:textId="77777777" w:rsidR="008259C8" w:rsidRDefault="001618A8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tervention features</w:t>
            </w:r>
          </w:p>
        </w:tc>
        <w:tc>
          <w:tcPr>
            <w:tcW w:w="429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78E43" w14:textId="77777777" w:rsidR="008259C8" w:rsidRDefault="001618A8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Modification for remote online delivery </w:t>
            </w:r>
          </w:p>
        </w:tc>
      </w:tr>
      <w:tr w:rsidR="008259C8" w14:paraId="2529AB7C" w14:textId="77777777">
        <w:trPr>
          <w:trHeight w:val="420"/>
        </w:trPr>
        <w:tc>
          <w:tcPr>
            <w:tcW w:w="8340" w:type="dxa"/>
            <w:gridSpan w:val="2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7FB1F" w14:textId="77777777" w:rsidR="008259C8" w:rsidRDefault="001618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Location </w:t>
            </w:r>
          </w:p>
        </w:tc>
      </w:tr>
      <w:tr w:rsidR="008259C8" w14:paraId="2271F772" w14:textId="77777777">
        <w:trPr>
          <w:trHeight w:val="645"/>
        </w:trPr>
        <w:tc>
          <w:tcPr>
            <w:tcW w:w="40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468A5" w14:textId="77777777" w:rsidR="008259C8" w:rsidRDefault="001618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OD Adventures app offered on researcher-provided smartphones on school premises during designated times.  </w:t>
            </w:r>
          </w:p>
        </w:tc>
        <w:tc>
          <w:tcPr>
            <w:tcW w:w="429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F6F6A" w14:textId="77777777" w:rsidR="008259C8" w:rsidRDefault="001618A8">
            <w:pPr>
              <w:numPr>
                <w:ilvl w:val="0"/>
                <w:numId w:val="7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OD Adventures app made available for remote online download on participant’s personal device  </w:t>
            </w:r>
          </w:p>
        </w:tc>
      </w:tr>
      <w:tr w:rsidR="008259C8" w14:paraId="5D605BA1" w14:textId="77777777">
        <w:trPr>
          <w:trHeight w:val="405"/>
        </w:trPr>
        <w:tc>
          <w:tcPr>
            <w:tcW w:w="8340" w:type="dxa"/>
            <w:gridSpan w:val="2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EA443" w14:textId="77777777" w:rsidR="008259C8" w:rsidRDefault="001618A8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Risk assessment and management</w:t>
            </w:r>
          </w:p>
        </w:tc>
      </w:tr>
      <w:tr w:rsidR="008259C8" w14:paraId="069BDF7B" w14:textId="77777777">
        <w:trPr>
          <w:trHeight w:val="645"/>
        </w:trPr>
        <w:tc>
          <w:tcPr>
            <w:tcW w:w="40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81FA8" w14:textId="77777777" w:rsidR="008259C8" w:rsidRDefault="001618A8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isk management and assessment session conducted in person  </w:t>
            </w:r>
          </w:p>
          <w:p w14:paraId="50D346A6" w14:textId="77777777" w:rsidR="008259C8" w:rsidRDefault="001618A8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isk detected by researcher during baseline assessment and referred to counsellor</w:t>
            </w:r>
          </w:p>
          <w:p w14:paraId="544A273E" w14:textId="77777777" w:rsidR="008259C8" w:rsidRDefault="001618A8">
            <w:pPr>
              <w:numPr>
                <w:ilvl w:val="0"/>
                <w:numId w:val="4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-app game pausing if any potential risk detected</w:t>
            </w:r>
          </w:p>
        </w:tc>
        <w:tc>
          <w:tcPr>
            <w:tcW w:w="429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066AA" w14:textId="77777777" w:rsidR="008259C8" w:rsidRDefault="001618A8">
            <w:pPr>
              <w:numPr>
                <w:ilvl w:val="0"/>
                <w:numId w:val="6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isk management and assessment session conducted telephonically </w:t>
            </w:r>
          </w:p>
          <w:p w14:paraId="44FF6C3D" w14:textId="77777777" w:rsidR="008259C8" w:rsidRDefault="001618A8">
            <w:pPr>
              <w:numPr>
                <w:ilvl w:val="0"/>
                <w:numId w:val="6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isk detected by data manager and referred to counsellor</w:t>
            </w:r>
          </w:p>
          <w:p w14:paraId="15E829E4" w14:textId="77777777" w:rsidR="008259C8" w:rsidRDefault="001618A8">
            <w:pPr>
              <w:numPr>
                <w:ilvl w:val="0"/>
                <w:numId w:val="6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-app game data not screened for risk and in-app game pausing removed </w:t>
            </w:r>
          </w:p>
        </w:tc>
      </w:tr>
      <w:tr w:rsidR="008259C8" w14:paraId="39EF0202" w14:textId="77777777">
        <w:trPr>
          <w:trHeight w:val="435"/>
        </w:trPr>
        <w:tc>
          <w:tcPr>
            <w:tcW w:w="8340" w:type="dxa"/>
            <w:gridSpan w:val="2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92862" w14:textId="77777777" w:rsidR="008259C8" w:rsidRDefault="001618A8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Study enrolment </w:t>
            </w:r>
          </w:p>
        </w:tc>
      </w:tr>
      <w:tr w:rsidR="008259C8" w14:paraId="38A42A24" w14:textId="77777777">
        <w:trPr>
          <w:trHeight w:val="645"/>
        </w:trPr>
        <w:tc>
          <w:tcPr>
            <w:tcW w:w="40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CC85E" w14:textId="77777777" w:rsidR="008259C8" w:rsidRDefault="001618A8">
            <w:pPr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ensitisa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sessions conducted for school staff and students in-person </w:t>
            </w:r>
          </w:p>
          <w:p w14:paraId="4E0F761F" w14:textId="77777777" w:rsidR="008259C8" w:rsidRDefault="001618A8">
            <w:pPr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elf-referral slips provided to students to complete and submit to researcher or place i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ropboxe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n school premises or walk-in to counsellor’s room </w:t>
            </w:r>
          </w:p>
          <w:p w14:paraId="4233510A" w14:textId="77777777" w:rsidR="008259C8" w:rsidRDefault="001618A8">
            <w:pPr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process of getting and following up with a referral were all done in person via the researcher in the school</w:t>
            </w:r>
          </w:p>
        </w:tc>
        <w:tc>
          <w:tcPr>
            <w:tcW w:w="429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8B4F0" w14:textId="77777777" w:rsidR="008259C8" w:rsidRDefault="001618A8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ensitisat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sessions conducted for school staff and students, either in-person and remotely via virtual classroom </w:t>
            </w:r>
          </w:p>
          <w:p w14:paraId="5A023FE4" w14:textId="77777777" w:rsidR="008259C8" w:rsidRDefault="001618A8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 in-person student sensitization, an introductory flyer and referral slip are given to each student in person</w:t>
            </w:r>
          </w:p>
          <w:p w14:paraId="2359EC77" w14:textId="2EAFA501" w:rsidR="008259C8" w:rsidRDefault="001618A8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 virtual sessions, the flyer is emailed/sent via WhatsApp to all students</w:t>
            </w:r>
          </w:p>
          <w:p w14:paraId="4BD15484" w14:textId="77777777" w:rsidR="008259C8" w:rsidRDefault="001618A8">
            <w:pPr>
              <w:numPr>
                <w:ilvl w:val="0"/>
                <w:numId w:val="1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he process of registration is via our website-POD Adventures </w:t>
            </w:r>
          </w:p>
        </w:tc>
      </w:tr>
      <w:tr w:rsidR="008259C8" w14:paraId="240615EC" w14:textId="77777777">
        <w:trPr>
          <w:trHeight w:val="420"/>
        </w:trPr>
        <w:tc>
          <w:tcPr>
            <w:tcW w:w="8340" w:type="dxa"/>
            <w:gridSpan w:val="2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166EC" w14:textId="77777777" w:rsidR="008259C8" w:rsidRDefault="001618A8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Intervention materials</w:t>
            </w:r>
          </w:p>
        </w:tc>
      </w:tr>
      <w:tr w:rsidR="008259C8" w14:paraId="5BBA3207" w14:textId="77777777">
        <w:trPr>
          <w:trHeight w:val="420"/>
        </w:trPr>
        <w:tc>
          <w:tcPr>
            <w:tcW w:w="40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3BC54" w14:textId="77777777" w:rsidR="008259C8" w:rsidRDefault="001618A8">
            <w:pPr>
              <w:numPr>
                <w:ilvl w:val="0"/>
                <w:numId w:val="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OD Adventures app provided on researcher device </w:t>
            </w:r>
          </w:p>
        </w:tc>
        <w:tc>
          <w:tcPr>
            <w:tcW w:w="429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CA1D5" w14:textId="77777777" w:rsidR="008259C8" w:rsidRDefault="001618A8">
            <w:pPr>
              <w:numPr>
                <w:ilvl w:val="0"/>
                <w:numId w:val="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 device provided; intervention to be used by participant on self-owned device </w:t>
            </w:r>
          </w:p>
          <w:p w14:paraId="7B392E82" w14:textId="77777777" w:rsidR="008259C8" w:rsidRDefault="001618A8">
            <w:pPr>
              <w:numPr>
                <w:ilvl w:val="0"/>
                <w:numId w:val="5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clusion of brief onboarding video and review video using scripts used by counsellor for in-person school delivery </w:t>
            </w:r>
          </w:p>
        </w:tc>
      </w:tr>
      <w:tr w:rsidR="008259C8" w14:paraId="4ACBC13D" w14:textId="77777777">
        <w:trPr>
          <w:trHeight w:val="420"/>
        </w:trPr>
        <w:tc>
          <w:tcPr>
            <w:tcW w:w="8340" w:type="dxa"/>
            <w:gridSpan w:val="2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E19AD" w14:textId="77777777" w:rsidR="008259C8" w:rsidRDefault="001618A8">
            <w:pPr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Counsellor guidance </w:t>
            </w:r>
          </w:p>
        </w:tc>
      </w:tr>
      <w:tr w:rsidR="008259C8" w14:paraId="559F6E76" w14:textId="77777777">
        <w:trPr>
          <w:trHeight w:val="1335"/>
        </w:trPr>
        <w:tc>
          <w:tcPr>
            <w:tcW w:w="40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10E44" w14:textId="77777777" w:rsidR="008259C8" w:rsidRDefault="001618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Intervention on-boarding (at intervention start) and review (at completion of the intervention) conducted either individually or in small groups </w:t>
            </w:r>
          </w:p>
        </w:tc>
        <w:tc>
          <w:tcPr>
            <w:tcW w:w="429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CF6A8" w14:textId="77777777" w:rsidR="008259C8" w:rsidRDefault="001618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vention on-boarding and review sessions conducted individually via telephone</w:t>
            </w:r>
          </w:p>
        </w:tc>
      </w:tr>
      <w:tr w:rsidR="008259C8" w14:paraId="6CD710FC" w14:textId="77777777">
        <w:trPr>
          <w:trHeight w:val="1335"/>
        </w:trPr>
        <w:tc>
          <w:tcPr>
            <w:tcW w:w="40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D8021" w14:textId="77777777" w:rsidR="008259C8" w:rsidRDefault="001618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n-hand troubleshooting help for technical or content issues available during intervention sessions in school </w:t>
            </w:r>
          </w:p>
        </w:tc>
        <w:tc>
          <w:tcPr>
            <w:tcW w:w="429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954F7" w14:textId="77777777" w:rsidR="008259C8" w:rsidRDefault="001618A8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oubleshooting guides available on the POD website for troubleshooting the app, troubleshooting the POD website and for game installation</w:t>
            </w:r>
          </w:p>
          <w:p w14:paraId="470D85E9" w14:textId="77777777" w:rsidR="008259C8" w:rsidRDefault="001618A8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ll free number and counsellor number for any other help needed- telephonic help</w:t>
            </w:r>
          </w:p>
        </w:tc>
      </w:tr>
      <w:tr w:rsidR="008259C8" w14:paraId="61EC1692" w14:textId="77777777">
        <w:trPr>
          <w:trHeight w:val="420"/>
        </w:trPr>
        <w:tc>
          <w:tcPr>
            <w:tcW w:w="40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38F7B" w14:textId="77777777" w:rsidR="008259C8" w:rsidRDefault="001618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 usage reminders to students as intervention provided in school and on researcher device </w:t>
            </w:r>
          </w:p>
        </w:tc>
        <w:tc>
          <w:tcPr>
            <w:tcW w:w="429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425F2" w14:textId="77777777" w:rsidR="008259C8" w:rsidRDefault="001618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tifications and reminders for download, weekly usage reminder and reminder for no log in for 5 days programmed </w:t>
            </w:r>
          </w:p>
          <w:p w14:paraId="3E807A99" w14:textId="77777777" w:rsidR="008259C8" w:rsidRDefault="008259C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259C8" w14:paraId="3A563301" w14:textId="77777777">
        <w:trPr>
          <w:trHeight w:val="420"/>
        </w:trPr>
        <w:tc>
          <w:tcPr>
            <w:tcW w:w="405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ADAD2" w14:textId="77777777" w:rsidR="008259C8" w:rsidRDefault="001618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 tailored in-app encouragement offered </w:t>
            </w:r>
          </w:p>
        </w:tc>
        <w:tc>
          <w:tcPr>
            <w:tcW w:w="429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C1986D3" w14:textId="77777777" w:rsidR="008259C8" w:rsidRDefault="001618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tomated weekly push notifications will offer in-app encouragement and motivation</w:t>
            </w:r>
          </w:p>
        </w:tc>
      </w:tr>
    </w:tbl>
    <w:p w14:paraId="17EF8BDA" w14:textId="77777777" w:rsidR="008259C8" w:rsidRDefault="001618A8">
      <w:pPr>
        <w:shd w:val="clear" w:color="auto" w:fill="FFFFFF"/>
        <w:rPr>
          <w:rFonts w:ascii="Times New Roman" w:eastAsia="Times New Roman" w:hAnsi="Times New Roman" w:cs="Times New Roman"/>
          <w:color w:val="201F1E"/>
          <w:sz w:val="24"/>
          <w:szCs w:val="24"/>
        </w:rPr>
      </w:pPr>
      <w:r>
        <w:rPr>
          <w:rFonts w:ascii="Times New Roman" w:eastAsia="Times New Roman" w:hAnsi="Times New Roman" w:cs="Times New Roman"/>
          <w:color w:val="201F1E"/>
          <w:sz w:val="24"/>
          <w:szCs w:val="24"/>
        </w:rPr>
        <w:t xml:space="preserve"> </w:t>
      </w:r>
    </w:p>
    <w:p w14:paraId="5BD4DF8B" w14:textId="77777777" w:rsidR="008259C8" w:rsidRDefault="008259C8"/>
    <w:p w14:paraId="1090BDED" w14:textId="77777777" w:rsidR="008259C8" w:rsidRDefault="001618A8">
      <w:pPr>
        <w:rPr>
          <w:rFonts w:ascii="Times New Roman" w:eastAsia="Times New Roman" w:hAnsi="Times New Roman" w:cs="Times New Roman"/>
          <w:sz w:val="20"/>
          <w:szCs w:val="20"/>
        </w:rPr>
      </w:pPr>
      <w:r>
        <w:br w:type="page"/>
      </w:r>
    </w:p>
    <w:p w14:paraId="1BD2EC31" w14:textId="77777777" w:rsidR="008259C8" w:rsidRDefault="008259C8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0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000"/>
        <w:gridCol w:w="3240"/>
      </w:tblGrid>
      <w:tr w:rsidR="008259C8" w14:paraId="571B31E7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BC508" w14:textId="77777777" w:rsidR="008259C8" w:rsidRDefault="001618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 xml:space="preserve">Intervention feature 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28459" w14:textId="77777777" w:rsidR="008259C8" w:rsidRDefault="001618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 xml:space="preserve">Description </w:t>
            </w:r>
          </w:p>
        </w:tc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C05E7" w14:textId="77777777" w:rsidR="008259C8" w:rsidRDefault="001618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 xml:space="preserve">Modification for remote online delivery </w:t>
            </w:r>
          </w:p>
        </w:tc>
      </w:tr>
      <w:tr w:rsidR="008259C8" w14:paraId="7B802B89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65398" w14:textId="77777777" w:rsidR="008259C8" w:rsidRDefault="001618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 xml:space="preserve">General 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1BE8C" w14:textId="77777777" w:rsidR="008259C8" w:rsidRDefault="008259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7A98B" w14:textId="77777777" w:rsidR="008259C8" w:rsidRDefault="008259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8259C8" w14:paraId="733D5842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3124A" w14:textId="77777777" w:rsidR="008259C8" w:rsidRDefault="001618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OD Adventures app offered on researcher-provided smartphones in school 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193E7" w14:textId="77777777" w:rsidR="008259C8" w:rsidRDefault="008259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3B180" w14:textId="77777777" w:rsidR="008259C8" w:rsidRDefault="001618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OD Adventures app made available for remote online download on participant’s personal device  </w:t>
            </w:r>
          </w:p>
        </w:tc>
      </w:tr>
      <w:tr w:rsidR="008259C8" w14:paraId="51E43502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FD73D" w14:textId="77777777" w:rsidR="008259C8" w:rsidRDefault="001618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isk management and assessment session conducted in person 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0EAFE" w14:textId="77777777" w:rsidR="008259C8" w:rsidRDefault="008259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3F613" w14:textId="77777777" w:rsidR="008259C8" w:rsidRDefault="001618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isk management and assessment session conducted telephonically  </w:t>
            </w:r>
          </w:p>
        </w:tc>
      </w:tr>
      <w:tr w:rsidR="008259C8" w14:paraId="1065EA9D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25C2D" w14:textId="77777777" w:rsidR="008259C8" w:rsidRDefault="001618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 xml:space="preserve">Location 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70B02" w14:textId="77777777" w:rsidR="008259C8" w:rsidRDefault="008259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E0B56" w14:textId="77777777" w:rsidR="008259C8" w:rsidRDefault="008259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259C8" w14:paraId="0B59BEFE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652FE" w14:textId="77777777" w:rsidR="008259C8" w:rsidRDefault="001618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rvention provided to participants for use in school in pre-scheduled sessions 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A9878" w14:textId="77777777" w:rsidR="008259C8" w:rsidRDefault="008259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7DDEE" w14:textId="77777777" w:rsidR="008259C8" w:rsidRDefault="008259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259C8" w14:paraId="1C5E3629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0CD59" w14:textId="77777777" w:rsidR="008259C8" w:rsidRDefault="001618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 xml:space="preserve">Guidance 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29636" w14:textId="77777777" w:rsidR="008259C8" w:rsidRDefault="008259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98F61" w14:textId="77777777" w:rsidR="008259C8" w:rsidRDefault="008259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259C8" w14:paraId="6ED8CE45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08607" w14:textId="77777777" w:rsidR="008259C8" w:rsidRDefault="001618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tervention On-boarding session conducted in small ‘lab’ style group of up to 6 participants 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2B127" w14:textId="77777777" w:rsidR="008259C8" w:rsidRDefault="008259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3139C" w14:textId="77777777" w:rsidR="008259C8" w:rsidRDefault="001618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tervention On-boarding session conducted telephonically for each individual participant.</w:t>
            </w:r>
          </w:p>
          <w:p w14:paraId="62D43DD5" w14:textId="77777777" w:rsidR="008259C8" w:rsidRDefault="008259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354FF75" w14:textId="77777777" w:rsidR="008259C8" w:rsidRDefault="001618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rief on-boarding video designed for intervention participants.  </w:t>
            </w:r>
          </w:p>
        </w:tc>
      </w:tr>
      <w:tr w:rsidR="008259C8" w14:paraId="3E4EB7C4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E11B3" w14:textId="77777777" w:rsidR="008259C8" w:rsidRDefault="001618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usage reminders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9C856" w14:textId="77777777" w:rsidR="008259C8" w:rsidRDefault="008259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74996" w14:textId="77777777" w:rsidR="008259C8" w:rsidRDefault="008259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259C8" w14:paraId="6BCEEAA7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C9D7C" w14:textId="77777777" w:rsidR="008259C8" w:rsidRDefault="001618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 tailored in-app encouragement offered 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2A298" w14:textId="77777777" w:rsidR="008259C8" w:rsidRDefault="008259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4877E" w14:textId="77777777" w:rsidR="008259C8" w:rsidRDefault="008259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259C8" w14:paraId="12AB9220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CE87F" w14:textId="77777777" w:rsidR="008259C8" w:rsidRDefault="008259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05CA1" w14:textId="77777777" w:rsidR="008259C8" w:rsidRDefault="008259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E5625" w14:textId="77777777" w:rsidR="008259C8" w:rsidRDefault="008259C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5B119071" w14:textId="77777777" w:rsidR="008259C8" w:rsidRDefault="008259C8"/>
    <w:p w14:paraId="4BDF2F71" w14:textId="77777777" w:rsidR="008259C8" w:rsidRDefault="008259C8"/>
    <w:sectPr w:rsidR="008259C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DB66C5"/>
    <w:multiLevelType w:val="multilevel"/>
    <w:tmpl w:val="E392135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C7456D1"/>
    <w:multiLevelType w:val="multilevel"/>
    <w:tmpl w:val="BF9EA54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9E04086"/>
    <w:multiLevelType w:val="multilevel"/>
    <w:tmpl w:val="100A9E3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CDB0934"/>
    <w:multiLevelType w:val="multilevel"/>
    <w:tmpl w:val="A81471D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361D3E88"/>
    <w:multiLevelType w:val="multilevel"/>
    <w:tmpl w:val="3332632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3D826F6E"/>
    <w:multiLevelType w:val="multilevel"/>
    <w:tmpl w:val="2962EF0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70C87DFA"/>
    <w:multiLevelType w:val="multilevel"/>
    <w:tmpl w:val="52E0AC0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0"/>
  </w:num>
  <w:num w:numId="5">
    <w:abstractNumId w:val="3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59C8"/>
    <w:rsid w:val="001618A8"/>
    <w:rsid w:val="008259C8"/>
    <w:rsid w:val="00873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45ECFB"/>
  <w15:docId w15:val="{C7E4C9B4-CA17-B442-8063-0788F63DF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37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7</Words>
  <Characters>3007</Characters>
  <Application>Microsoft Office Word</Application>
  <DocSecurity>0</DocSecurity>
  <Lines>25</Lines>
  <Paragraphs>7</Paragraphs>
  <ScaleCrop>false</ScaleCrop>
  <Company/>
  <LinksUpToDate>false</LinksUpToDate>
  <CharactersWithSpaces>3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ephanie</cp:lastModifiedBy>
  <cp:revision>3</cp:revision>
  <dcterms:created xsi:type="dcterms:W3CDTF">2021-08-23T07:18:00Z</dcterms:created>
  <dcterms:modified xsi:type="dcterms:W3CDTF">2021-09-29T21:06:00Z</dcterms:modified>
</cp:coreProperties>
</file>